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ADCA53" w14:textId="77777777" w:rsidR="00A77B3E" w:rsidRPr="008849AF" w:rsidRDefault="002C3E3E" w:rsidP="008849AF">
      <w:pPr>
        <w:spacing w:after="400" w:line="480" w:lineRule="auto"/>
        <w:ind w:firstLine="120"/>
        <w:jc w:val="center"/>
      </w:pPr>
      <w:r w:rsidRPr="008849AF">
        <w:rPr>
          <w:b/>
        </w:rPr>
        <w:t>Phone Question Set</w:t>
      </w:r>
    </w:p>
    <w:p w14:paraId="51379EA7" w14:textId="759E3837" w:rsidR="00F77AFD" w:rsidRPr="008849AF" w:rsidRDefault="00F77AFD" w:rsidP="008849AF">
      <w:pPr>
        <w:spacing w:after="400" w:line="480" w:lineRule="auto"/>
        <w:ind w:firstLine="120"/>
        <w:jc w:val="right"/>
        <w:rPr>
          <w:u w:val="single"/>
        </w:rPr>
      </w:pPr>
      <w:r w:rsidRPr="008849AF">
        <w:t xml:space="preserve">                                         Interviewer:  </w:t>
      </w:r>
      <w:r w:rsidRPr="008849AF">
        <w:rPr>
          <w:u w:val="single"/>
        </w:rPr>
        <w:t xml:space="preserve">                  </w:t>
      </w:r>
      <w:r w:rsidR="00BF6AA1" w:rsidRPr="008849AF">
        <w:rPr>
          <w:u w:val="single"/>
        </w:rPr>
        <w:t xml:space="preserve"> </w:t>
      </w:r>
      <w:r w:rsidRPr="008849AF">
        <w:rPr>
          <w:u w:val="single"/>
        </w:rPr>
        <w:t xml:space="preserve">  </w:t>
      </w:r>
      <w:r w:rsidR="00BF6AA1" w:rsidRPr="008849AF">
        <w:rPr>
          <w:u w:val="single"/>
        </w:rPr>
        <w:t xml:space="preserve">    </w:t>
      </w:r>
      <w:r w:rsidR="00BF6AA1" w:rsidRPr="008849AF">
        <w:t xml:space="preserve">; </w:t>
      </w:r>
      <w:r w:rsidRPr="008849AF">
        <w:t xml:space="preserve">Date/Time: </w:t>
      </w:r>
      <w:r w:rsidRPr="008849AF">
        <w:rPr>
          <w:u w:val="single"/>
        </w:rPr>
        <w:t xml:space="preserve">                          ;</w:t>
      </w:r>
    </w:p>
    <w:p w14:paraId="5DCE57F7" w14:textId="1849F5DA" w:rsidR="00F77AFD" w:rsidRPr="008849AF" w:rsidRDefault="002C3E3E" w:rsidP="008849AF">
      <w:pPr>
        <w:spacing w:line="480" w:lineRule="auto"/>
        <w:jc w:val="both"/>
        <w:rPr>
          <w:color w:val="666666"/>
        </w:rPr>
      </w:pPr>
      <w:r w:rsidRPr="008849AF">
        <w:rPr>
          <w:color w:val="666666"/>
        </w:rPr>
        <w:t>Hello, this is </w:t>
      </w:r>
      <w:r w:rsidR="00865BF2">
        <w:rPr>
          <w:color w:val="666666"/>
        </w:rPr>
        <w:t>LCMN</w:t>
      </w:r>
      <w:r w:rsidR="00F77AFD" w:rsidRPr="008849AF">
        <w:rPr>
          <w:color w:val="666666"/>
        </w:rPr>
        <w:t xml:space="preserve"> research group from </w:t>
      </w:r>
      <w:r w:rsidRPr="008849AF">
        <w:rPr>
          <w:color w:val="666666"/>
        </w:rPr>
        <w:t xml:space="preserve">Department of Plastic and Reconstructive Surgery, Shanghai Ninth People’s Hospital. We are </w:t>
      </w:r>
      <w:r w:rsidR="00F77AFD" w:rsidRPr="008849AF">
        <w:rPr>
          <w:color w:val="666666"/>
        </w:rPr>
        <w:t xml:space="preserve">currently conducting a </w:t>
      </w:r>
      <w:r w:rsidRPr="008849AF">
        <w:rPr>
          <w:color w:val="666666"/>
        </w:rPr>
        <w:t>follow</w:t>
      </w:r>
      <w:r w:rsidR="00F77AFD" w:rsidRPr="008849AF">
        <w:rPr>
          <w:color w:val="666666"/>
        </w:rPr>
        <w:t>-</w:t>
      </w:r>
      <w:r w:rsidRPr="008849AF">
        <w:rPr>
          <w:color w:val="666666"/>
        </w:rPr>
        <w:t xml:space="preserve">up </w:t>
      </w:r>
      <w:r w:rsidR="00F77AFD" w:rsidRPr="008849AF">
        <w:rPr>
          <w:color w:val="666666"/>
        </w:rPr>
        <w:t xml:space="preserve">survey in </w:t>
      </w:r>
      <w:r w:rsidRPr="008849AF">
        <w:rPr>
          <w:color w:val="666666"/>
        </w:rPr>
        <w:t xml:space="preserve">patients with </w:t>
      </w:r>
      <w:r w:rsidR="00865BF2">
        <w:rPr>
          <w:color w:val="666666"/>
        </w:rPr>
        <w:t>large congenital melanocytic nevus</w:t>
      </w:r>
      <w:r w:rsidRPr="008849AF">
        <w:rPr>
          <w:color w:val="666666"/>
        </w:rPr>
        <w:t xml:space="preserve">. </w:t>
      </w:r>
    </w:p>
    <w:p w14:paraId="50117CC4" w14:textId="77777777" w:rsidR="00F77AFD" w:rsidRPr="008849AF" w:rsidRDefault="00F77AFD" w:rsidP="008849AF">
      <w:pPr>
        <w:spacing w:line="480" w:lineRule="auto"/>
        <w:jc w:val="both"/>
        <w:rPr>
          <w:color w:val="666666"/>
        </w:rPr>
      </w:pPr>
      <w:r w:rsidRPr="008849AF">
        <w:rPr>
          <w:color w:val="666666"/>
        </w:rPr>
        <w:t>Here are some questions for you</w:t>
      </w:r>
      <w:r w:rsidR="002C3E3E" w:rsidRPr="008849AF">
        <w:rPr>
          <w:color w:val="666666"/>
        </w:rPr>
        <w:t>.</w:t>
      </w:r>
      <w:r w:rsidRPr="008849AF">
        <w:rPr>
          <w:color w:val="666666"/>
        </w:rPr>
        <w:t xml:space="preserve"> This might take you 5-10 minutes.</w:t>
      </w:r>
    </w:p>
    <w:p w14:paraId="49EC4378" w14:textId="77777777" w:rsidR="006D3DC3" w:rsidRPr="008849AF" w:rsidRDefault="002C3E3E" w:rsidP="008849AF">
      <w:pPr>
        <w:spacing w:line="480" w:lineRule="auto"/>
        <w:jc w:val="both"/>
      </w:pPr>
      <w:r w:rsidRPr="008849AF">
        <w:rPr>
          <w:color w:val="666666"/>
        </w:rPr>
        <w:t>Thank you very much</w:t>
      </w:r>
      <w:r w:rsidR="00F77AFD" w:rsidRPr="008849AF">
        <w:rPr>
          <w:color w:val="666666"/>
        </w:rPr>
        <w:t xml:space="preserve"> for your kind cooperation</w:t>
      </w:r>
      <w:r w:rsidRPr="008849AF">
        <w:rPr>
          <w:color w:val="666666"/>
        </w:rPr>
        <w:t>.</w:t>
      </w:r>
    </w:p>
    <w:p w14:paraId="07E52B63" w14:textId="77777777" w:rsidR="006D3DC3" w:rsidRPr="008849AF" w:rsidRDefault="006D3DC3" w:rsidP="008849AF">
      <w:pPr>
        <w:spacing w:line="480" w:lineRule="auto"/>
      </w:pPr>
    </w:p>
    <w:p w14:paraId="7DBE31CE" w14:textId="77777777" w:rsidR="006D3DC3" w:rsidRPr="008849AF" w:rsidRDefault="002C3E3E" w:rsidP="008849AF">
      <w:pPr>
        <w:spacing w:line="480" w:lineRule="auto"/>
        <w:rPr>
          <w:rFonts w:eastAsia="微软雅黑"/>
        </w:rPr>
      </w:pPr>
      <w:r w:rsidRPr="008849AF">
        <w:t xml:space="preserve">1. What is your name? </w:t>
      </w:r>
      <w:r w:rsidRPr="008849AF">
        <w:rPr>
          <w:color w:val="FF0000"/>
        </w:rPr>
        <w:t>*</w:t>
      </w:r>
    </w:p>
    <w:p w14:paraId="04899890" w14:textId="77777777" w:rsidR="006D3DC3" w:rsidRPr="008849AF" w:rsidRDefault="002C3E3E" w:rsidP="008849AF">
      <w:pPr>
        <w:spacing w:line="480" w:lineRule="auto"/>
      </w:pPr>
      <w:r w:rsidRPr="008849AF">
        <w:t>_________________________________</w:t>
      </w:r>
    </w:p>
    <w:p w14:paraId="2DAE6F01" w14:textId="77777777" w:rsidR="006D3DC3" w:rsidRPr="008849AF" w:rsidRDefault="006D3DC3" w:rsidP="008849AF">
      <w:pPr>
        <w:spacing w:line="480" w:lineRule="auto"/>
      </w:pPr>
    </w:p>
    <w:p w14:paraId="17E55707" w14:textId="0B3B9EA4" w:rsidR="006D3DC3" w:rsidRPr="008849AF" w:rsidRDefault="00F77AFD" w:rsidP="008849AF">
      <w:pPr>
        <w:spacing w:line="480" w:lineRule="auto"/>
        <w:rPr>
          <w:b/>
          <w:bCs/>
        </w:rPr>
      </w:pPr>
      <w:r w:rsidRPr="008849AF">
        <w:rPr>
          <w:b/>
          <w:bCs/>
        </w:rPr>
        <w:t xml:space="preserve">Section I. </w:t>
      </w:r>
      <w:r w:rsidR="002C3E3E" w:rsidRPr="008849AF">
        <w:rPr>
          <w:b/>
          <w:bCs/>
        </w:rPr>
        <w:t xml:space="preserve">Distribution of </w:t>
      </w:r>
      <w:r w:rsidR="00865BF2">
        <w:rPr>
          <w:b/>
          <w:bCs/>
        </w:rPr>
        <w:t>L</w:t>
      </w:r>
      <w:r w:rsidR="00865BF2">
        <w:rPr>
          <w:rFonts w:hint="eastAsia"/>
          <w:b/>
          <w:bCs/>
        </w:rPr>
        <w:t>arge</w:t>
      </w:r>
      <w:r w:rsidR="002C3E3E" w:rsidRPr="008849AF">
        <w:rPr>
          <w:b/>
          <w:bCs/>
        </w:rPr>
        <w:t xml:space="preserve"> Congenital Melanocytic Nevus</w:t>
      </w:r>
    </w:p>
    <w:p w14:paraId="54485CF7" w14:textId="77777777" w:rsidR="006D3DC3" w:rsidRPr="008849AF" w:rsidRDefault="006D3DC3" w:rsidP="008849AF">
      <w:pPr>
        <w:spacing w:line="480" w:lineRule="auto"/>
      </w:pPr>
    </w:p>
    <w:p w14:paraId="77235D1F" w14:textId="3093181C" w:rsidR="006D3DC3" w:rsidRPr="008849AF" w:rsidRDefault="002C3E3E" w:rsidP="008849AF">
      <w:pPr>
        <w:spacing w:line="480" w:lineRule="auto"/>
      </w:pPr>
      <w:r w:rsidRPr="008849AF">
        <w:t xml:space="preserve">2. Choose the distribution of your </w:t>
      </w:r>
      <w:r w:rsidR="00865BF2">
        <w:t>large congenital melanocytic nevus</w:t>
      </w:r>
      <w:r w:rsidRPr="008849AF">
        <w:t xml:space="preserve">. </w:t>
      </w:r>
      <w:r w:rsidRPr="008849AF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6D3DC3" w:rsidRPr="008849AF" w14:paraId="723F1A17" w14:textId="77777777" w:rsidTr="00431B93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14:paraId="137E603F" w14:textId="3DD7A4DE" w:rsidR="006D3DC3" w:rsidRPr="008849AF" w:rsidRDefault="002C3E3E" w:rsidP="008849AF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right="75"/>
            </w:pPr>
            <w:r w:rsidRPr="008849AF">
              <w:t>○Back</w:t>
            </w:r>
            <w:r w:rsidR="00431B93" w:rsidRPr="008849AF">
              <w:t xml:space="preserve">: </w:t>
            </w:r>
            <w:r w:rsidR="003255B6" w:rsidRPr="008849AF">
              <w:rPr>
                <w:color w:val="666666"/>
              </w:rPr>
              <w:t>On the back, often round shap</w:t>
            </w:r>
            <w:r w:rsidRPr="008849AF">
              <w:rPr>
                <w:color w:val="666666"/>
              </w:rPr>
              <w:t>ed, no involvement of buttocks or shoulders.</w:t>
            </w:r>
          </w:p>
        </w:tc>
      </w:tr>
      <w:tr w:rsidR="006D3DC3" w:rsidRPr="008849AF" w14:paraId="34DF2281" w14:textId="77777777" w:rsidTr="00431B93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14:paraId="7DEAD44A" w14:textId="627249E8" w:rsidR="006D3DC3" w:rsidRPr="008849AF" w:rsidRDefault="002C3E3E" w:rsidP="008849AF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right="75"/>
              <w:rPr>
                <w:rFonts w:eastAsia="微软雅黑"/>
              </w:rPr>
            </w:pPr>
            <w:r w:rsidRPr="008849AF">
              <w:t>○Bathing Trunk</w:t>
            </w:r>
            <w:r w:rsidR="00431B93" w:rsidRPr="008849AF">
              <w:t xml:space="preserve">: </w:t>
            </w:r>
            <w:r w:rsidRPr="008849AF">
              <w:rPr>
                <w:color w:val="666666"/>
              </w:rPr>
              <w:t>Mainly genital region and buttocks. Does not reach shoulders or neck.</w:t>
            </w:r>
          </w:p>
        </w:tc>
      </w:tr>
      <w:tr w:rsidR="006D3DC3" w:rsidRPr="008849AF" w14:paraId="22F0EF57" w14:textId="77777777" w:rsidTr="00431B93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14:paraId="29E3CB09" w14:textId="1EDD9F58" w:rsidR="006D3DC3" w:rsidRPr="008849AF" w:rsidRDefault="002C3E3E" w:rsidP="008849AF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right="75"/>
            </w:pPr>
            <w:r w:rsidRPr="008849AF">
              <w:t>○Body</w:t>
            </w:r>
            <w:r w:rsidR="00431B93" w:rsidRPr="008849AF">
              <w:t xml:space="preserve">: </w:t>
            </w:r>
            <w:r w:rsidRPr="008849AF">
              <w:rPr>
                <w:color w:val="666666"/>
              </w:rPr>
              <w:t>Bolero and bathing trunk jointly affecting almost the whole body.</w:t>
            </w:r>
          </w:p>
        </w:tc>
      </w:tr>
      <w:tr w:rsidR="006D3DC3" w:rsidRPr="008849AF" w14:paraId="14B41AE8" w14:textId="77777777" w:rsidTr="00431B93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14:paraId="25143EA6" w14:textId="534B54F3" w:rsidR="006D3DC3" w:rsidRPr="008849AF" w:rsidRDefault="002C3E3E" w:rsidP="008849AF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right="75"/>
            </w:pPr>
            <w:r w:rsidRPr="008849AF">
              <w:t>○Bolero</w:t>
            </w:r>
            <w:r w:rsidR="00431B93" w:rsidRPr="008849AF">
              <w:t xml:space="preserve">: </w:t>
            </w:r>
            <w:r w:rsidRPr="008849AF">
              <w:rPr>
                <w:color w:val="666666"/>
              </w:rPr>
              <w:t>Mainly involving upper back including neck.</w:t>
            </w:r>
          </w:p>
        </w:tc>
      </w:tr>
      <w:tr w:rsidR="006D3DC3" w:rsidRPr="008849AF" w14:paraId="3E297184" w14:textId="77777777" w:rsidTr="00431B93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14:paraId="4326AF8C" w14:textId="7B0D2ECF" w:rsidR="006D3DC3" w:rsidRPr="008849AF" w:rsidRDefault="002C3E3E" w:rsidP="008849AF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right="75"/>
            </w:pPr>
            <w:r w:rsidRPr="008849AF">
              <w:t>○Breast/Belly</w:t>
            </w:r>
            <w:r w:rsidR="00431B93" w:rsidRPr="008849AF">
              <w:t xml:space="preserve">: </w:t>
            </w:r>
            <w:r w:rsidRPr="008849AF">
              <w:rPr>
                <w:color w:val="666666"/>
              </w:rPr>
              <w:t>Isolated to chest or abdomen. Not mixed with bolero or bathing trunk.</w:t>
            </w:r>
          </w:p>
        </w:tc>
      </w:tr>
      <w:tr w:rsidR="006D3DC3" w:rsidRPr="008849AF" w14:paraId="0509322E" w14:textId="77777777" w:rsidTr="00431B93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14:paraId="729624A8" w14:textId="4DC4BB44" w:rsidR="006D3DC3" w:rsidRPr="008849AF" w:rsidRDefault="002C3E3E" w:rsidP="008849AF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right="75"/>
            </w:pPr>
            <w:r w:rsidRPr="008849AF">
              <w:t>○Body Extremity</w:t>
            </w:r>
            <w:r w:rsidR="00431B93" w:rsidRPr="008849AF">
              <w:t xml:space="preserve">: </w:t>
            </w:r>
            <w:r w:rsidRPr="008849AF">
              <w:rPr>
                <w:color w:val="666666"/>
              </w:rPr>
              <w:t>Isolated to extremity. No involvement of shoulders or genital region.</w:t>
            </w:r>
          </w:p>
        </w:tc>
      </w:tr>
      <w:tr w:rsidR="006D3DC3" w:rsidRPr="008849AF" w14:paraId="7E371C2D" w14:textId="77777777" w:rsidTr="00431B93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14:paraId="7C71CA33" w14:textId="77777777" w:rsidR="006D3DC3" w:rsidRPr="008849AF" w:rsidRDefault="002C3E3E" w:rsidP="008849AF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right="75"/>
              <w:rPr>
                <w:color w:val="666666"/>
              </w:rPr>
            </w:pPr>
            <w:r w:rsidRPr="008849AF">
              <w:lastRenderedPageBreak/>
              <w:t>○Βέλος</w:t>
            </w:r>
            <w:r w:rsidR="00431B93" w:rsidRPr="008849AF">
              <w:t xml:space="preserve">: </w:t>
            </w:r>
            <w:r w:rsidRPr="008849AF">
              <w:rPr>
                <w:color w:val="666666"/>
              </w:rPr>
              <w:t>On the face and head.</w:t>
            </w:r>
          </w:p>
          <w:p w14:paraId="6377990B" w14:textId="78CD70EA" w:rsidR="00431B93" w:rsidRPr="008849AF" w:rsidRDefault="00431B93" w:rsidP="008849AF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right="75"/>
            </w:pPr>
          </w:p>
        </w:tc>
      </w:tr>
    </w:tbl>
    <w:p w14:paraId="2340DABE" w14:textId="3EC24C34" w:rsidR="006D3DC3" w:rsidRPr="008849AF" w:rsidRDefault="00BF6AA1" w:rsidP="008849AF">
      <w:pPr>
        <w:spacing w:line="480" w:lineRule="auto"/>
        <w:rPr>
          <w:b/>
          <w:bCs/>
        </w:rPr>
      </w:pPr>
      <w:r w:rsidRPr="008849AF">
        <w:rPr>
          <w:b/>
          <w:bCs/>
        </w:rPr>
        <w:t>Section</w:t>
      </w:r>
      <w:r w:rsidR="00F77AFD" w:rsidRPr="008849AF">
        <w:rPr>
          <w:b/>
          <w:bCs/>
        </w:rPr>
        <w:t xml:space="preserve"> II. </w:t>
      </w:r>
      <w:r w:rsidR="002C3E3E" w:rsidRPr="008849AF">
        <w:rPr>
          <w:b/>
          <w:bCs/>
        </w:rPr>
        <w:t xml:space="preserve">Phenotypes of </w:t>
      </w:r>
      <w:r w:rsidR="00865BF2">
        <w:rPr>
          <w:b/>
          <w:bCs/>
        </w:rPr>
        <w:t xml:space="preserve">Large </w:t>
      </w:r>
      <w:r w:rsidR="00847C11">
        <w:rPr>
          <w:rFonts w:hint="eastAsia"/>
          <w:b/>
          <w:bCs/>
        </w:rPr>
        <w:t>C</w:t>
      </w:r>
      <w:r w:rsidR="00865BF2">
        <w:rPr>
          <w:b/>
          <w:bCs/>
        </w:rPr>
        <w:t xml:space="preserve">ongenital </w:t>
      </w:r>
      <w:r w:rsidR="00847C11">
        <w:rPr>
          <w:b/>
          <w:bCs/>
        </w:rPr>
        <w:t>M</w:t>
      </w:r>
      <w:r w:rsidR="00865BF2">
        <w:rPr>
          <w:b/>
          <w:bCs/>
        </w:rPr>
        <w:t xml:space="preserve">elanocytic </w:t>
      </w:r>
      <w:r w:rsidR="00847C11">
        <w:rPr>
          <w:b/>
          <w:bCs/>
        </w:rPr>
        <w:t>N</w:t>
      </w:r>
      <w:r w:rsidR="00865BF2">
        <w:rPr>
          <w:b/>
          <w:bCs/>
        </w:rPr>
        <w:t>evus</w:t>
      </w:r>
    </w:p>
    <w:p w14:paraId="0A147030" w14:textId="77777777" w:rsidR="006D3DC3" w:rsidRPr="008849AF" w:rsidRDefault="006D3DC3" w:rsidP="008849AF">
      <w:pPr>
        <w:spacing w:line="480" w:lineRule="auto"/>
      </w:pPr>
    </w:p>
    <w:p w14:paraId="4D2087A7" w14:textId="0BA25DC6" w:rsidR="006D3DC3" w:rsidRPr="008849AF" w:rsidRDefault="002C3E3E" w:rsidP="008849AF">
      <w:pPr>
        <w:spacing w:line="480" w:lineRule="auto"/>
      </w:pPr>
      <w:r w:rsidRPr="008849AF">
        <w:t xml:space="preserve">3. Was your </w:t>
      </w:r>
      <w:r w:rsidR="00865BF2">
        <w:t>large congenital melanocytic nevus</w:t>
      </w:r>
      <w:r w:rsidRPr="008849AF">
        <w:t xml:space="preserve"> </w:t>
      </w:r>
      <w:r w:rsidR="00F77AFD" w:rsidRPr="008849AF">
        <w:t>growing</w:t>
      </w:r>
      <w:r w:rsidRPr="008849AF">
        <w:t xml:space="preserve">?   </w:t>
      </w:r>
      <w:r w:rsidRPr="008849AF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6D3DC3" w:rsidRPr="008849AF" w14:paraId="604103F4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400DD91" w14:textId="77777777" w:rsidR="006D3DC3" w:rsidRPr="008849AF" w:rsidRDefault="002C3E3E" w:rsidP="008849AF">
            <w:pPr>
              <w:spacing w:line="480" w:lineRule="auto"/>
            </w:pPr>
            <w:r w:rsidRPr="008849AF">
              <w:t>○Yes</w:t>
            </w:r>
          </w:p>
        </w:tc>
      </w:tr>
      <w:tr w:rsidR="006D3DC3" w:rsidRPr="008849AF" w14:paraId="20E31F6D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9418048" w14:textId="77777777" w:rsidR="006D3DC3" w:rsidRPr="008849AF" w:rsidRDefault="002C3E3E" w:rsidP="008849AF">
            <w:pPr>
              <w:spacing w:line="480" w:lineRule="auto"/>
              <w:rPr>
                <w:rFonts w:eastAsia="微软雅黑"/>
              </w:rPr>
            </w:pPr>
            <w:r w:rsidRPr="008849AF">
              <w:t>○No</w:t>
            </w:r>
          </w:p>
        </w:tc>
      </w:tr>
    </w:tbl>
    <w:p w14:paraId="44396733" w14:textId="77777777" w:rsidR="006D3DC3" w:rsidRPr="008849AF" w:rsidRDefault="006D3DC3" w:rsidP="008849AF">
      <w:pPr>
        <w:spacing w:line="480" w:lineRule="auto"/>
      </w:pPr>
    </w:p>
    <w:p w14:paraId="6938D7C2" w14:textId="2793D165" w:rsidR="006D3DC3" w:rsidRPr="008849AF" w:rsidRDefault="002C3E3E" w:rsidP="008849AF">
      <w:pPr>
        <w:spacing w:line="480" w:lineRule="auto"/>
      </w:pPr>
      <w:r w:rsidRPr="008849AF">
        <w:t xml:space="preserve">4. Was your </w:t>
      </w:r>
      <w:r w:rsidR="00865BF2">
        <w:t>large congenital melanocytic nevus</w:t>
      </w:r>
      <w:r w:rsidRPr="008849AF">
        <w:t xml:space="preserve"> </w:t>
      </w:r>
      <w:r w:rsidR="00F77AFD" w:rsidRPr="008849AF">
        <w:t>heterogeneous in color</w:t>
      </w:r>
      <w:r w:rsidRPr="008849AF">
        <w:t xml:space="preserve">?   </w:t>
      </w:r>
      <w:r w:rsidRPr="008849AF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6D3DC3" w:rsidRPr="008849AF" w14:paraId="304CF960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4BA0B36" w14:textId="77777777" w:rsidR="006D3DC3" w:rsidRPr="008849AF" w:rsidRDefault="002C3E3E" w:rsidP="008849AF">
            <w:pPr>
              <w:spacing w:line="480" w:lineRule="auto"/>
            </w:pPr>
            <w:r w:rsidRPr="008849AF">
              <w:t>○Yes</w:t>
            </w:r>
          </w:p>
        </w:tc>
      </w:tr>
      <w:tr w:rsidR="006D3DC3" w:rsidRPr="008849AF" w14:paraId="02C9F2BB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4079ACA" w14:textId="77777777" w:rsidR="006D3DC3" w:rsidRPr="008849AF" w:rsidRDefault="002C3E3E" w:rsidP="008849AF">
            <w:pPr>
              <w:spacing w:line="480" w:lineRule="auto"/>
              <w:rPr>
                <w:rFonts w:eastAsia="微软雅黑"/>
              </w:rPr>
            </w:pPr>
            <w:r w:rsidRPr="008849AF">
              <w:t>○No</w:t>
            </w:r>
          </w:p>
        </w:tc>
      </w:tr>
    </w:tbl>
    <w:p w14:paraId="18719E04" w14:textId="77777777" w:rsidR="006D3DC3" w:rsidRPr="008849AF" w:rsidRDefault="006D3DC3" w:rsidP="008849AF">
      <w:pPr>
        <w:spacing w:line="480" w:lineRule="auto"/>
      </w:pPr>
    </w:p>
    <w:p w14:paraId="59C7CE21" w14:textId="3CC57276" w:rsidR="006D3DC3" w:rsidRPr="008849AF" w:rsidRDefault="002C3E3E" w:rsidP="008849AF">
      <w:pPr>
        <w:spacing w:line="480" w:lineRule="auto"/>
      </w:pPr>
      <w:r w:rsidRPr="008849AF">
        <w:t xml:space="preserve">5. Was your </w:t>
      </w:r>
      <w:r w:rsidR="00865BF2">
        <w:t>large congenital melanocytic nevus</w:t>
      </w:r>
      <w:r w:rsidRPr="008849AF">
        <w:t xml:space="preserve"> wrinkly on the surface?   </w:t>
      </w:r>
      <w:r w:rsidRPr="008849AF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6D3DC3" w:rsidRPr="008849AF" w14:paraId="49965E59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613BAE30" w14:textId="77777777" w:rsidR="006D3DC3" w:rsidRPr="008849AF" w:rsidRDefault="002C3E3E" w:rsidP="008849AF">
            <w:pPr>
              <w:spacing w:line="480" w:lineRule="auto"/>
            </w:pPr>
            <w:r w:rsidRPr="008849AF">
              <w:t>○Yes</w:t>
            </w:r>
          </w:p>
        </w:tc>
      </w:tr>
      <w:tr w:rsidR="006D3DC3" w:rsidRPr="008849AF" w14:paraId="44B0B632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8AE604A" w14:textId="77777777" w:rsidR="006D3DC3" w:rsidRPr="008849AF" w:rsidRDefault="002C3E3E" w:rsidP="008849AF">
            <w:pPr>
              <w:spacing w:line="480" w:lineRule="auto"/>
              <w:rPr>
                <w:rFonts w:eastAsia="微软雅黑"/>
              </w:rPr>
            </w:pPr>
            <w:r w:rsidRPr="008849AF">
              <w:t>○No</w:t>
            </w:r>
          </w:p>
        </w:tc>
      </w:tr>
    </w:tbl>
    <w:p w14:paraId="4A4A88A9" w14:textId="77777777" w:rsidR="006D3DC3" w:rsidRPr="008849AF" w:rsidRDefault="006D3DC3" w:rsidP="008849AF">
      <w:pPr>
        <w:spacing w:line="480" w:lineRule="auto"/>
      </w:pPr>
    </w:p>
    <w:p w14:paraId="286995D6" w14:textId="0715E1A3" w:rsidR="006D3DC3" w:rsidRPr="008849AF" w:rsidRDefault="002C3E3E" w:rsidP="008849AF">
      <w:pPr>
        <w:spacing w:line="480" w:lineRule="auto"/>
      </w:pPr>
      <w:r w:rsidRPr="008849AF">
        <w:t xml:space="preserve">6. Whether your </w:t>
      </w:r>
      <w:r w:rsidR="00865BF2">
        <w:t>large congenital melanocytic nevus</w:t>
      </w:r>
      <w:r w:rsidRPr="008849AF">
        <w:t xml:space="preserve"> hairy on the surface?   </w:t>
      </w:r>
      <w:r w:rsidRPr="008849AF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6D3DC3" w:rsidRPr="008849AF" w14:paraId="79DF541B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5A5EF6E" w14:textId="77777777" w:rsidR="006D3DC3" w:rsidRPr="008849AF" w:rsidRDefault="002C3E3E" w:rsidP="008849AF">
            <w:pPr>
              <w:spacing w:line="480" w:lineRule="auto"/>
            </w:pPr>
            <w:r w:rsidRPr="008849AF">
              <w:t>○Yes</w:t>
            </w:r>
          </w:p>
        </w:tc>
      </w:tr>
      <w:tr w:rsidR="006D3DC3" w:rsidRPr="008849AF" w14:paraId="341BE395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7AA8779" w14:textId="77777777" w:rsidR="006D3DC3" w:rsidRPr="008849AF" w:rsidRDefault="002C3E3E" w:rsidP="008849AF">
            <w:pPr>
              <w:spacing w:line="480" w:lineRule="auto"/>
              <w:rPr>
                <w:rFonts w:eastAsia="微软雅黑"/>
              </w:rPr>
            </w:pPr>
            <w:r w:rsidRPr="008849AF">
              <w:t>○No</w:t>
            </w:r>
          </w:p>
        </w:tc>
      </w:tr>
    </w:tbl>
    <w:p w14:paraId="2CF68E91" w14:textId="77777777" w:rsidR="006D3DC3" w:rsidRPr="008849AF" w:rsidRDefault="006D3DC3" w:rsidP="008849AF">
      <w:pPr>
        <w:spacing w:line="480" w:lineRule="auto"/>
      </w:pPr>
    </w:p>
    <w:p w14:paraId="09C81670" w14:textId="11891726" w:rsidR="006D3DC3" w:rsidRPr="008849AF" w:rsidRDefault="002C3E3E" w:rsidP="008849AF">
      <w:pPr>
        <w:spacing w:line="480" w:lineRule="auto"/>
      </w:pPr>
      <w:r w:rsidRPr="008849AF">
        <w:t xml:space="preserve">7. Did the </w:t>
      </w:r>
      <w:r w:rsidR="00865BF2">
        <w:t>large congenital melanocytic nevus</w:t>
      </w:r>
      <w:r w:rsidRPr="008849AF">
        <w:t xml:space="preserve"> feel hard?   </w:t>
      </w:r>
      <w:r w:rsidRPr="008849AF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6D3DC3" w:rsidRPr="008849AF" w14:paraId="262687D2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C117E48" w14:textId="77777777" w:rsidR="006D3DC3" w:rsidRPr="008849AF" w:rsidRDefault="002C3E3E" w:rsidP="008849AF">
            <w:pPr>
              <w:spacing w:line="480" w:lineRule="auto"/>
            </w:pPr>
            <w:r w:rsidRPr="008849AF">
              <w:t>○Yes</w:t>
            </w:r>
          </w:p>
        </w:tc>
      </w:tr>
      <w:tr w:rsidR="006D3DC3" w:rsidRPr="008849AF" w14:paraId="27F8A993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F3539D7" w14:textId="77777777" w:rsidR="006D3DC3" w:rsidRPr="008849AF" w:rsidRDefault="002C3E3E" w:rsidP="008849AF">
            <w:pPr>
              <w:spacing w:line="480" w:lineRule="auto"/>
              <w:rPr>
                <w:rFonts w:eastAsia="微软雅黑"/>
              </w:rPr>
            </w:pPr>
            <w:r w:rsidRPr="008849AF">
              <w:t>○No</w:t>
            </w:r>
          </w:p>
        </w:tc>
      </w:tr>
    </w:tbl>
    <w:p w14:paraId="098E3649" w14:textId="77777777" w:rsidR="006D3DC3" w:rsidRPr="008849AF" w:rsidRDefault="006D3DC3" w:rsidP="008849AF">
      <w:pPr>
        <w:spacing w:line="480" w:lineRule="auto"/>
      </w:pPr>
    </w:p>
    <w:p w14:paraId="2FC545BE" w14:textId="4E656735" w:rsidR="006D3DC3" w:rsidRPr="008849AF" w:rsidRDefault="002C3E3E" w:rsidP="008849AF">
      <w:pPr>
        <w:spacing w:line="480" w:lineRule="auto"/>
      </w:pPr>
      <w:r w:rsidRPr="008849AF">
        <w:t xml:space="preserve">8. Whether your </w:t>
      </w:r>
      <w:r w:rsidR="00865BF2">
        <w:t>large congenital melanocytic nevus</w:t>
      </w:r>
      <w:r w:rsidRPr="008849AF">
        <w:t xml:space="preserve"> had nodules?   </w:t>
      </w:r>
      <w:r w:rsidRPr="008849AF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6D3DC3" w:rsidRPr="008849AF" w14:paraId="3B704F9F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E115ED8" w14:textId="77777777" w:rsidR="006D3DC3" w:rsidRPr="008849AF" w:rsidRDefault="002C3E3E" w:rsidP="008849AF">
            <w:pPr>
              <w:spacing w:line="480" w:lineRule="auto"/>
            </w:pPr>
            <w:r w:rsidRPr="008849AF">
              <w:t>○Yes</w:t>
            </w:r>
          </w:p>
        </w:tc>
      </w:tr>
      <w:tr w:rsidR="006D3DC3" w:rsidRPr="008849AF" w14:paraId="70B6D954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EAB67B8" w14:textId="77777777" w:rsidR="006D3DC3" w:rsidRPr="008849AF" w:rsidRDefault="002C3E3E" w:rsidP="008849AF">
            <w:pPr>
              <w:spacing w:line="480" w:lineRule="auto"/>
              <w:rPr>
                <w:rFonts w:eastAsia="微软雅黑"/>
              </w:rPr>
            </w:pPr>
            <w:r w:rsidRPr="008849AF">
              <w:t>○No</w:t>
            </w:r>
          </w:p>
        </w:tc>
      </w:tr>
    </w:tbl>
    <w:p w14:paraId="31BC6367" w14:textId="77777777" w:rsidR="006D3DC3" w:rsidRPr="008849AF" w:rsidRDefault="006D3DC3" w:rsidP="008849AF">
      <w:pPr>
        <w:spacing w:line="480" w:lineRule="auto"/>
      </w:pPr>
    </w:p>
    <w:p w14:paraId="233E31DF" w14:textId="4DF2AB2A" w:rsidR="006D3DC3" w:rsidRPr="008849AF" w:rsidRDefault="002C3E3E" w:rsidP="008849AF">
      <w:pPr>
        <w:spacing w:line="480" w:lineRule="auto"/>
      </w:pPr>
      <w:r w:rsidRPr="008849AF">
        <w:t xml:space="preserve">9. Did you ever feel physically painful of the </w:t>
      </w:r>
      <w:r w:rsidR="00865BF2">
        <w:t>large congenital melanocytic nevus</w:t>
      </w:r>
      <w:r w:rsidRPr="008849AF">
        <w:t xml:space="preserve">?   </w:t>
      </w:r>
      <w:r w:rsidRPr="008849AF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6D3DC3" w:rsidRPr="008849AF" w14:paraId="7D944FAF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40C0E7B" w14:textId="77777777" w:rsidR="006D3DC3" w:rsidRPr="008849AF" w:rsidRDefault="002C3E3E" w:rsidP="008849AF">
            <w:pPr>
              <w:spacing w:line="480" w:lineRule="auto"/>
            </w:pPr>
            <w:r w:rsidRPr="008849AF">
              <w:t>○Yes</w:t>
            </w:r>
          </w:p>
        </w:tc>
      </w:tr>
      <w:tr w:rsidR="006D3DC3" w:rsidRPr="008849AF" w14:paraId="529FCBBC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DC1E5F5" w14:textId="77777777" w:rsidR="006D3DC3" w:rsidRPr="008849AF" w:rsidRDefault="002C3E3E" w:rsidP="008849AF">
            <w:pPr>
              <w:spacing w:line="480" w:lineRule="auto"/>
              <w:rPr>
                <w:rFonts w:eastAsia="微软雅黑"/>
              </w:rPr>
            </w:pPr>
            <w:r w:rsidRPr="008849AF">
              <w:t>○No</w:t>
            </w:r>
          </w:p>
        </w:tc>
      </w:tr>
    </w:tbl>
    <w:p w14:paraId="5757BC12" w14:textId="77777777" w:rsidR="006D3DC3" w:rsidRPr="008849AF" w:rsidRDefault="006D3DC3" w:rsidP="008849AF">
      <w:pPr>
        <w:spacing w:line="480" w:lineRule="auto"/>
      </w:pPr>
    </w:p>
    <w:p w14:paraId="5BD6D109" w14:textId="37A0D7E5" w:rsidR="006D3DC3" w:rsidRPr="008849AF" w:rsidRDefault="002C3E3E" w:rsidP="008849AF">
      <w:pPr>
        <w:spacing w:line="480" w:lineRule="auto"/>
      </w:pPr>
      <w:r w:rsidRPr="008849AF">
        <w:t>10. Did you ever feel itch</w:t>
      </w:r>
      <w:r w:rsidR="00F77AFD" w:rsidRPr="008849AF">
        <w:t>ing</w:t>
      </w:r>
      <w:r w:rsidRPr="008849AF">
        <w:t xml:space="preserve"> of the </w:t>
      </w:r>
      <w:r w:rsidR="00865BF2">
        <w:t>large congenital melanocytic nevus</w:t>
      </w:r>
      <w:r w:rsidRPr="008849AF">
        <w:t xml:space="preserve">?   </w:t>
      </w:r>
      <w:r w:rsidRPr="008849AF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6D3DC3" w:rsidRPr="008849AF" w14:paraId="2DAE84C0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B1E1F95" w14:textId="77777777" w:rsidR="006D3DC3" w:rsidRPr="008849AF" w:rsidRDefault="002C3E3E" w:rsidP="008849AF">
            <w:pPr>
              <w:spacing w:line="480" w:lineRule="auto"/>
            </w:pPr>
            <w:r w:rsidRPr="008849AF">
              <w:t>○Yes</w:t>
            </w:r>
          </w:p>
        </w:tc>
      </w:tr>
      <w:tr w:rsidR="006D3DC3" w:rsidRPr="008849AF" w14:paraId="56D78ABA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B2789A0" w14:textId="77777777" w:rsidR="006D3DC3" w:rsidRPr="008849AF" w:rsidRDefault="002C3E3E" w:rsidP="008849AF">
            <w:pPr>
              <w:spacing w:line="480" w:lineRule="auto"/>
              <w:rPr>
                <w:rFonts w:eastAsia="微软雅黑"/>
              </w:rPr>
            </w:pPr>
            <w:r w:rsidRPr="008849AF">
              <w:t>○No</w:t>
            </w:r>
          </w:p>
        </w:tc>
      </w:tr>
    </w:tbl>
    <w:p w14:paraId="25F1E5FA" w14:textId="77777777" w:rsidR="006D3DC3" w:rsidRPr="008849AF" w:rsidRDefault="006D3DC3" w:rsidP="008849AF">
      <w:pPr>
        <w:spacing w:line="480" w:lineRule="auto"/>
      </w:pPr>
    </w:p>
    <w:p w14:paraId="4C106A95" w14:textId="761803A6" w:rsidR="006D3DC3" w:rsidRPr="008849AF" w:rsidRDefault="00F77AFD" w:rsidP="008849AF">
      <w:pPr>
        <w:spacing w:line="480" w:lineRule="auto"/>
        <w:rPr>
          <w:b/>
          <w:bCs/>
        </w:rPr>
      </w:pPr>
      <w:r w:rsidRPr="008849AF">
        <w:rPr>
          <w:b/>
          <w:bCs/>
        </w:rPr>
        <w:t xml:space="preserve">Section III. </w:t>
      </w:r>
      <w:r w:rsidR="002C3E3E" w:rsidRPr="008849AF">
        <w:rPr>
          <w:b/>
          <w:bCs/>
        </w:rPr>
        <w:t xml:space="preserve">Other Information Is Related to </w:t>
      </w:r>
      <w:r w:rsidR="00865BF2">
        <w:rPr>
          <w:b/>
          <w:bCs/>
        </w:rPr>
        <w:t xml:space="preserve">Large </w:t>
      </w:r>
      <w:r w:rsidR="00847C11">
        <w:rPr>
          <w:b/>
          <w:bCs/>
        </w:rPr>
        <w:t>C</w:t>
      </w:r>
      <w:r w:rsidR="00865BF2">
        <w:rPr>
          <w:b/>
          <w:bCs/>
        </w:rPr>
        <w:t xml:space="preserve">ongenital </w:t>
      </w:r>
      <w:r w:rsidR="00847C11">
        <w:rPr>
          <w:b/>
          <w:bCs/>
        </w:rPr>
        <w:t>M</w:t>
      </w:r>
      <w:r w:rsidR="00865BF2">
        <w:rPr>
          <w:b/>
          <w:bCs/>
        </w:rPr>
        <w:t xml:space="preserve">elanocytic </w:t>
      </w:r>
      <w:r w:rsidR="00847C11">
        <w:rPr>
          <w:b/>
          <w:bCs/>
        </w:rPr>
        <w:t>N</w:t>
      </w:r>
      <w:bookmarkStart w:id="0" w:name="_GoBack"/>
      <w:bookmarkEnd w:id="0"/>
      <w:r w:rsidR="00865BF2">
        <w:rPr>
          <w:b/>
          <w:bCs/>
        </w:rPr>
        <w:t>evus</w:t>
      </w:r>
    </w:p>
    <w:p w14:paraId="2CD5A9E6" w14:textId="77777777" w:rsidR="006D3DC3" w:rsidRPr="008849AF" w:rsidRDefault="006D3DC3" w:rsidP="008849AF">
      <w:pPr>
        <w:spacing w:line="480" w:lineRule="auto"/>
      </w:pPr>
    </w:p>
    <w:p w14:paraId="1BE3B93E" w14:textId="77777777" w:rsidR="006D3DC3" w:rsidRPr="008849AF" w:rsidRDefault="002C3E3E" w:rsidP="008849AF">
      <w:pPr>
        <w:spacing w:line="480" w:lineRule="auto"/>
      </w:pPr>
      <w:r w:rsidRPr="008849AF">
        <w:t xml:space="preserve">11. Did you ever have any neurological symptoms?   </w:t>
      </w:r>
      <w:r w:rsidRPr="008849AF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6D3DC3" w:rsidRPr="008849AF" w14:paraId="56B19B47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6160B05" w14:textId="70E91025" w:rsidR="006D3DC3" w:rsidRPr="008849AF" w:rsidRDefault="002C3E3E" w:rsidP="008849AF">
            <w:pPr>
              <w:spacing w:line="480" w:lineRule="auto"/>
            </w:pPr>
            <w:r w:rsidRPr="008849AF">
              <w:t>○Yes</w:t>
            </w:r>
            <w:r w:rsidR="00F77AFD" w:rsidRPr="008849AF">
              <w:t>, please clarify</w:t>
            </w:r>
            <w:r w:rsidRPr="008849AF">
              <w:t xml:space="preserve"> _________________ * </w:t>
            </w:r>
          </w:p>
        </w:tc>
      </w:tr>
      <w:tr w:rsidR="006D3DC3" w:rsidRPr="008849AF" w14:paraId="45F1EAF4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69ED22C" w14:textId="77777777" w:rsidR="006D3DC3" w:rsidRPr="008849AF" w:rsidRDefault="002C3E3E" w:rsidP="008849AF">
            <w:pPr>
              <w:spacing w:line="480" w:lineRule="auto"/>
              <w:rPr>
                <w:rFonts w:eastAsia="微软雅黑"/>
              </w:rPr>
            </w:pPr>
            <w:r w:rsidRPr="008849AF">
              <w:t>○No</w:t>
            </w:r>
          </w:p>
        </w:tc>
      </w:tr>
    </w:tbl>
    <w:p w14:paraId="6CCF6DFA" w14:textId="77777777" w:rsidR="006D3DC3" w:rsidRPr="008849AF" w:rsidRDefault="006D3DC3" w:rsidP="008849AF">
      <w:pPr>
        <w:spacing w:line="480" w:lineRule="auto"/>
      </w:pPr>
    </w:p>
    <w:p w14:paraId="6CBAF9C4" w14:textId="77777777" w:rsidR="006D3DC3" w:rsidRPr="008849AF" w:rsidRDefault="002C3E3E" w:rsidP="008849AF">
      <w:pPr>
        <w:spacing w:line="480" w:lineRule="auto"/>
      </w:pPr>
      <w:r w:rsidRPr="008849AF">
        <w:t xml:space="preserve">12. Did you have any other physical diseases?   </w:t>
      </w:r>
      <w:r w:rsidRPr="008849AF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6D3DC3" w:rsidRPr="008849AF" w14:paraId="2051E326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25775DF" w14:textId="5A45EF9F" w:rsidR="006D3DC3" w:rsidRPr="008849AF" w:rsidRDefault="002C3E3E" w:rsidP="008849AF">
            <w:pPr>
              <w:spacing w:line="480" w:lineRule="auto"/>
            </w:pPr>
            <w:r w:rsidRPr="008849AF">
              <w:t>○Yes</w:t>
            </w:r>
            <w:r w:rsidR="00F77AFD" w:rsidRPr="008849AF">
              <w:t>, please clarify</w:t>
            </w:r>
            <w:r w:rsidRPr="008849AF">
              <w:t xml:space="preserve"> _________________ * </w:t>
            </w:r>
          </w:p>
        </w:tc>
      </w:tr>
      <w:tr w:rsidR="006D3DC3" w:rsidRPr="008849AF" w14:paraId="62525207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083FB74" w14:textId="77777777" w:rsidR="006D3DC3" w:rsidRPr="008849AF" w:rsidRDefault="002C3E3E" w:rsidP="008849AF">
            <w:pPr>
              <w:spacing w:line="480" w:lineRule="auto"/>
              <w:rPr>
                <w:rFonts w:eastAsia="微软雅黑"/>
              </w:rPr>
            </w:pPr>
            <w:r w:rsidRPr="008849AF">
              <w:t>○No</w:t>
            </w:r>
          </w:p>
        </w:tc>
      </w:tr>
    </w:tbl>
    <w:p w14:paraId="0B21BBED" w14:textId="77777777" w:rsidR="006D3DC3" w:rsidRPr="008849AF" w:rsidRDefault="006D3DC3" w:rsidP="008849AF">
      <w:pPr>
        <w:spacing w:line="480" w:lineRule="auto"/>
      </w:pPr>
    </w:p>
    <w:p w14:paraId="283328D3" w14:textId="576E4E66" w:rsidR="006D3DC3" w:rsidRPr="008849AF" w:rsidRDefault="002C3E3E" w:rsidP="008849AF">
      <w:pPr>
        <w:spacing w:line="480" w:lineRule="auto"/>
      </w:pPr>
      <w:r w:rsidRPr="008849AF">
        <w:lastRenderedPageBreak/>
        <w:t xml:space="preserve">13. Did your </w:t>
      </w:r>
      <w:r w:rsidR="00865BF2">
        <w:t>large congenital melanocytic nevus</w:t>
      </w:r>
      <w:r w:rsidRPr="008849AF">
        <w:t xml:space="preserve"> relapse after surgery?   </w:t>
      </w:r>
      <w:r w:rsidRPr="008849AF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6D3DC3" w:rsidRPr="008849AF" w14:paraId="276A3A8E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C65C603" w14:textId="3BAE8F0F" w:rsidR="006D3DC3" w:rsidRPr="008849AF" w:rsidRDefault="002C3E3E" w:rsidP="008849AF">
            <w:pPr>
              <w:spacing w:line="480" w:lineRule="auto"/>
            </w:pPr>
            <w:r w:rsidRPr="008849AF">
              <w:t>○Yes</w:t>
            </w:r>
            <w:r w:rsidR="00F77AFD" w:rsidRPr="008849AF">
              <w:t>, please clarify in term of phenotype and time</w:t>
            </w:r>
            <w:r w:rsidRPr="008849AF">
              <w:t xml:space="preserve"> _________________ * </w:t>
            </w:r>
          </w:p>
        </w:tc>
      </w:tr>
      <w:tr w:rsidR="006D3DC3" w:rsidRPr="008849AF" w14:paraId="2BF0764A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1552EC8" w14:textId="77777777" w:rsidR="006D3DC3" w:rsidRPr="008849AF" w:rsidRDefault="002C3E3E" w:rsidP="008849AF">
            <w:pPr>
              <w:spacing w:line="480" w:lineRule="auto"/>
              <w:rPr>
                <w:rFonts w:eastAsia="微软雅黑"/>
              </w:rPr>
            </w:pPr>
            <w:r w:rsidRPr="008849AF">
              <w:t>○No</w:t>
            </w:r>
          </w:p>
        </w:tc>
      </w:tr>
    </w:tbl>
    <w:p w14:paraId="42F6C13C" w14:textId="77777777" w:rsidR="006D3DC3" w:rsidRPr="008849AF" w:rsidRDefault="006D3DC3" w:rsidP="008849AF">
      <w:pPr>
        <w:spacing w:line="480" w:lineRule="auto"/>
      </w:pPr>
    </w:p>
    <w:p w14:paraId="0F5FF829" w14:textId="6D1707A6" w:rsidR="006D3DC3" w:rsidRPr="008849AF" w:rsidRDefault="002C3E3E" w:rsidP="008849AF">
      <w:pPr>
        <w:spacing w:line="480" w:lineRule="auto"/>
      </w:pPr>
      <w:r w:rsidRPr="008849AF">
        <w:t xml:space="preserve">14. Did your </w:t>
      </w:r>
      <w:r w:rsidR="00865BF2">
        <w:t>large congenital melanocytic nevus</w:t>
      </w:r>
      <w:r w:rsidRPr="008849AF">
        <w:t xml:space="preserve"> become malignant?   </w:t>
      </w:r>
      <w:r w:rsidRPr="008849AF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6D3DC3" w:rsidRPr="008849AF" w14:paraId="7B88144F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35268B7" w14:textId="18F12FCF" w:rsidR="006D3DC3" w:rsidRPr="008849AF" w:rsidRDefault="002C3E3E" w:rsidP="008849AF">
            <w:pPr>
              <w:spacing w:line="480" w:lineRule="auto"/>
            </w:pPr>
            <w:r w:rsidRPr="008849AF">
              <w:t>○Yes</w:t>
            </w:r>
            <w:r w:rsidR="00F77AFD" w:rsidRPr="008849AF">
              <w:t xml:space="preserve">, please clarify in term of time, treatment and prognosis _________________ * </w:t>
            </w:r>
          </w:p>
        </w:tc>
      </w:tr>
      <w:tr w:rsidR="006D3DC3" w:rsidRPr="008849AF" w14:paraId="05696CAA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E80271E" w14:textId="77777777" w:rsidR="006D3DC3" w:rsidRPr="008849AF" w:rsidRDefault="002C3E3E" w:rsidP="008849AF">
            <w:pPr>
              <w:spacing w:line="480" w:lineRule="auto"/>
              <w:rPr>
                <w:rFonts w:eastAsia="微软雅黑"/>
              </w:rPr>
            </w:pPr>
            <w:r w:rsidRPr="008849AF">
              <w:t>○No</w:t>
            </w:r>
          </w:p>
        </w:tc>
      </w:tr>
    </w:tbl>
    <w:p w14:paraId="387A632A" w14:textId="77777777" w:rsidR="006D3DC3" w:rsidRPr="008849AF" w:rsidRDefault="006D3DC3" w:rsidP="008849AF">
      <w:pPr>
        <w:spacing w:line="480" w:lineRule="auto"/>
      </w:pPr>
    </w:p>
    <w:p w14:paraId="4A3B1EF2" w14:textId="77777777" w:rsidR="006D3DC3" w:rsidRPr="008849AF" w:rsidRDefault="002C3E3E" w:rsidP="008849AF">
      <w:pPr>
        <w:spacing w:line="480" w:lineRule="auto"/>
      </w:pPr>
      <w:r w:rsidRPr="008849AF">
        <w:t xml:space="preserve">15. What was your surgical procedure?   </w:t>
      </w:r>
      <w:r w:rsidRPr="008849AF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6D3DC3" w:rsidRPr="008849AF" w14:paraId="1416C95A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91EF7D7" w14:textId="77777777" w:rsidR="006D3DC3" w:rsidRPr="008849AF" w:rsidRDefault="002C3E3E" w:rsidP="008849AF">
            <w:pPr>
              <w:spacing w:line="480" w:lineRule="auto"/>
            </w:pPr>
            <w:r w:rsidRPr="008849AF">
              <w:t>○Skin graft</w:t>
            </w:r>
          </w:p>
        </w:tc>
      </w:tr>
      <w:tr w:rsidR="006D3DC3" w:rsidRPr="008849AF" w14:paraId="66644621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93737CB" w14:textId="77777777" w:rsidR="006D3DC3" w:rsidRPr="008849AF" w:rsidRDefault="002C3E3E" w:rsidP="008849AF">
            <w:pPr>
              <w:spacing w:line="480" w:lineRule="auto"/>
              <w:rPr>
                <w:rFonts w:eastAsia="微软雅黑"/>
              </w:rPr>
            </w:pPr>
            <w:r w:rsidRPr="008849AF">
              <w:t>○Hemorrhoidectomy</w:t>
            </w:r>
          </w:p>
        </w:tc>
      </w:tr>
      <w:tr w:rsidR="006D3DC3" w:rsidRPr="008849AF" w14:paraId="3C7E9C8F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FE34298" w14:textId="77777777" w:rsidR="006D3DC3" w:rsidRPr="008849AF" w:rsidRDefault="002C3E3E" w:rsidP="008849AF">
            <w:pPr>
              <w:spacing w:line="480" w:lineRule="auto"/>
              <w:rPr>
                <w:rFonts w:eastAsia="微软雅黑"/>
              </w:rPr>
            </w:pPr>
            <w:r w:rsidRPr="008849AF">
              <w:t>○Flap graft</w:t>
            </w:r>
          </w:p>
        </w:tc>
      </w:tr>
      <w:tr w:rsidR="006D3DC3" w:rsidRPr="008849AF" w14:paraId="6667A476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6048DD88" w14:textId="77777777" w:rsidR="006D3DC3" w:rsidRPr="008849AF" w:rsidRDefault="002C3E3E" w:rsidP="008849AF">
            <w:pPr>
              <w:spacing w:line="480" w:lineRule="auto"/>
              <w:rPr>
                <w:rFonts w:eastAsia="微软雅黑"/>
              </w:rPr>
            </w:pPr>
            <w:r w:rsidRPr="008849AF">
              <w:t>○Skin dermabrasion</w:t>
            </w:r>
          </w:p>
        </w:tc>
      </w:tr>
      <w:tr w:rsidR="006D3DC3" w:rsidRPr="008849AF" w14:paraId="4A04C253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11D3EF3" w14:textId="77777777" w:rsidR="006D3DC3" w:rsidRPr="008849AF" w:rsidRDefault="002C3E3E" w:rsidP="008849AF">
            <w:pPr>
              <w:spacing w:line="480" w:lineRule="auto"/>
              <w:rPr>
                <w:rFonts w:eastAsia="微软雅黑"/>
              </w:rPr>
            </w:pPr>
            <w:r w:rsidRPr="008849AF">
              <w:t>○</w:t>
            </w:r>
            <w:r w:rsidR="00F77AFD" w:rsidRPr="008849AF">
              <w:t>Surveillance</w:t>
            </w:r>
          </w:p>
        </w:tc>
      </w:tr>
    </w:tbl>
    <w:p w14:paraId="339FC005" w14:textId="77777777" w:rsidR="006D3DC3" w:rsidRPr="008849AF" w:rsidRDefault="006D3DC3" w:rsidP="008849AF">
      <w:pPr>
        <w:spacing w:line="480" w:lineRule="auto"/>
      </w:pPr>
    </w:p>
    <w:p w14:paraId="12965FCD" w14:textId="74379071" w:rsidR="006D3DC3" w:rsidRPr="008849AF" w:rsidRDefault="002C3E3E" w:rsidP="008849AF">
      <w:pPr>
        <w:spacing w:line="480" w:lineRule="auto"/>
      </w:pPr>
      <w:r w:rsidRPr="008849AF">
        <w:t xml:space="preserve">16. Was your </w:t>
      </w:r>
      <w:r w:rsidR="00865BF2">
        <w:t>large congenital melanocytic nevus</w:t>
      </w:r>
      <w:r w:rsidRPr="008849AF">
        <w:t xml:space="preserve"> partially or entirely removed?   </w:t>
      </w:r>
      <w:r w:rsidRPr="008849AF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6D3DC3" w:rsidRPr="008849AF" w14:paraId="6CF7E4D0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DE6091A" w14:textId="77777777" w:rsidR="006D3DC3" w:rsidRPr="008849AF" w:rsidRDefault="002C3E3E" w:rsidP="008849AF">
            <w:pPr>
              <w:spacing w:line="480" w:lineRule="auto"/>
            </w:pPr>
            <w:r w:rsidRPr="008849AF">
              <w:t>○Partially</w:t>
            </w:r>
          </w:p>
        </w:tc>
      </w:tr>
      <w:tr w:rsidR="006D3DC3" w:rsidRPr="008849AF" w14:paraId="33AB1543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D11EC81" w14:textId="77777777" w:rsidR="006D3DC3" w:rsidRPr="008849AF" w:rsidRDefault="002C3E3E" w:rsidP="008849AF">
            <w:pPr>
              <w:spacing w:line="480" w:lineRule="auto"/>
              <w:rPr>
                <w:rFonts w:eastAsia="微软雅黑"/>
              </w:rPr>
            </w:pPr>
            <w:r w:rsidRPr="008849AF">
              <w:t>○Entirely</w:t>
            </w:r>
          </w:p>
        </w:tc>
      </w:tr>
    </w:tbl>
    <w:p w14:paraId="455B83AE" w14:textId="77777777" w:rsidR="006D3DC3" w:rsidRPr="008849AF" w:rsidRDefault="006D3DC3" w:rsidP="008849AF">
      <w:pPr>
        <w:spacing w:line="480" w:lineRule="auto"/>
      </w:pPr>
    </w:p>
    <w:p w14:paraId="62D789F8" w14:textId="07432F22" w:rsidR="006D3DC3" w:rsidRPr="008849AF" w:rsidRDefault="002C3E3E" w:rsidP="008849AF">
      <w:pPr>
        <w:spacing w:line="480" w:lineRule="auto"/>
      </w:pPr>
      <w:r w:rsidRPr="008849AF">
        <w:t xml:space="preserve">17. Do you satisfy with your </w:t>
      </w:r>
      <w:r w:rsidR="00BF6AA1" w:rsidRPr="008849AF">
        <w:t>surgery</w:t>
      </w:r>
      <w:r w:rsidRPr="008849AF">
        <w:t xml:space="preserve"> outcome?   </w:t>
      </w:r>
      <w:r w:rsidRPr="008849AF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235"/>
        <w:gridCol w:w="1235"/>
        <w:gridCol w:w="1234"/>
        <w:gridCol w:w="1234"/>
        <w:gridCol w:w="1234"/>
        <w:gridCol w:w="1234"/>
        <w:gridCol w:w="1234"/>
      </w:tblGrid>
      <w:tr w:rsidR="006D3DC3" w:rsidRPr="008849AF" w14:paraId="6211F8E9" w14:textId="77777777">
        <w:trPr>
          <w:trHeight w:val="500"/>
        </w:trPr>
        <w:tc>
          <w:tcPr>
            <w:tcW w:w="1023" w:type="dxa"/>
            <w:shd w:val="clear" w:color="auto" w:fill="FFFFFF"/>
            <w:vAlign w:val="center"/>
          </w:tcPr>
          <w:p w14:paraId="01D4CE2F" w14:textId="77777777" w:rsidR="006D3DC3" w:rsidRPr="008849AF" w:rsidRDefault="002C3E3E" w:rsidP="008849AF">
            <w:pPr>
              <w:spacing w:line="480" w:lineRule="auto"/>
            </w:pPr>
            <w:r w:rsidRPr="008849AF">
              <w:t>No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5BF68171" w14:textId="77777777" w:rsidR="006D3DC3" w:rsidRPr="008849AF" w:rsidRDefault="002C3E3E" w:rsidP="008849AF">
            <w:pPr>
              <w:spacing w:line="480" w:lineRule="auto"/>
              <w:rPr>
                <w:rFonts w:eastAsia="微软雅黑"/>
              </w:rPr>
            </w:pPr>
            <w:r w:rsidRPr="008849AF">
              <w:t>○1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1AD0B7E1" w14:textId="77777777" w:rsidR="006D3DC3" w:rsidRPr="008849AF" w:rsidRDefault="002C3E3E" w:rsidP="008849AF">
            <w:pPr>
              <w:spacing w:line="480" w:lineRule="auto"/>
              <w:rPr>
                <w:rFonts w:eastAsia="微软雅黑"/>
              </w:rPr>
            </w:pPr>
            <w:r w:rsidRPr="008849AF">
              <w:t>○2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542AE577" w14:textId="77777777" w:rsidR="006D3DC3" w:rsidRPr="008849AF" w:rsidRDefault="002C3E3E" w:rsidP="008849AF">
            <w:pPr>
              <w:spacing w:line="480" w:lineRule="auto"/>
              <w:rPr>
                <w:rFonts w:eastAsia="微软雅黑"/>
              </w:rPr>
            </w:pPr>
            <w:r w:rsidRPr="008849AF">
              <w:t>○3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0CB1DEF3" w14:textId="77777777" w:rsidR="006D3DC3" w:rsidRPr="008849AF" w:rsidRDefault="002C3E3E" w:rsidP="008849AF">
            <w:pPr>
              <w:spacing w:line="480" w:lineRule="auto"/>
              <w:rPr>
                <w:rFonts w:eastAsia="微软雅黑"/>
              </w:rPr>
            </w:pPr>
            <w:r w:rsidRPr="008849AF">
              <w:t>○4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1EC2C627" w14:textId="77777777" w:rsidR="006D3DC3" w:rsidRPr="008849AF" w:rsidRDefault="002C3E3E" w:rsidP="008849AF">
            <w:pPr>
              <w:spacing w:line="480" w:lineRule="auto"/>
              <w:rPr>
                <w:rFonts w:eastAsia="微软雅黑"/>
              </w:rPr>
            </w:pPr>
            <w:r w:rsidRPr="008849AF">
              <w:t>○5</w:t>
            </w:r>
          </w:p>
        </w:tc>
        <w:tc>
          <w:tcPr>
            <w:tcW w:w="1023" w:type="dxa"/>
            <w:shd w:val="clear" w:color="auto" w:fill="FFFFFF"/>
            <w:vAlign w:val="center"/>
          </w:tcPr>
          <w:p w14:paraId="313890A6" w14:textId="77777777" w:rsidR="006D3DC3" w:rsidRPr="008849AF" w:rsidRDefault="002C3E3E" w:rsidP="008849AF">
            <w:pPr>
              <w:spacing w:line="480" w:lineRule="auto"/>
              <w:rPr>
                <w:rFonts w:eastAsia="微软雅黑"/>
              </w:rPr>
            </w:pPr>
            <w:r w:rsidRPr="008849AF">
              <w:t>Very Satisfied</w:t>
            </w:r>
          </w:p>
        </w:tc>
      </w:tr>
    </w:tbl>
    <w:p w14:paraId="6686DCDB" w14:textId="77777777" w:rsidR="006D3DC3" w:rsidRPr="008849AF" w:rsidRDefault="006D3DC3" w:rsidP="008849AF">
      <w:pPr>
        <w:spacing w:line="480" w:lineRule="auto"/>
      </w:pPr>
    </w:p>
    <w:p w14:paraId="5ED3B212" w14:textId="77777777" w:rsidR="006D3DC3" w:rsidRPr="008849AF" w:rsidRDefault="002C3E3E" w:rsidP="008849AF">
      <w:pPr>
        <w:spacing w:line="480" w:lineRule="auto"/>
      </w:pPr>
      <w:r w:rsidRPr="008849AF">
        <w:lastRenderedPageBreak/>
        <w:t>That's all. Thank you for your cooperation.</w:t>
      </w:r>
    </w:p>
    <w:p w14:paraId="7A6347AF" w14:textId="77777777" w:rsidR="00F77AFD" w:rsidRPr="008849AF" w:rsidRDefault="00F77AFD" w:rsidP="008849AF">
      <w:pPr>
        <w:spacing w:line="480" w:lineRule="auto"/>
      </w:pPr>
      <w:r w:rsidRPr="008849AF">
        <w:t>If you have any further questions, please feel free to visit our clinic for consultation.</w:t>
      </w:r>
    </w:p>
    <w:p w14:paraId="4DC1FB09" w14:textId="77777777" w:rsidR="00F77AFD" w:rsidRPr="008849AF" w:rsidRDefault="00F77AFD" w:rsidP="008849AF">
      <w:pPr>
        <w:spacing w:line="480" w:lineRule="auto"/>
      </w:pPr>
    </w:p>
    <w:p w14:paraId="25C868DB" w14:textId="77777777" w:rsidR="00F77AFD" w:rsidRPr="008849AF" w:rsidRDefault="00F77AFD" w:rsidP="008849AF">
      <w:pPr>
        <w:wordWrap w:val="0"/>
        <w:spacing w:line="480" w:lineRule="auto"/>
        <w:jc w:val="right"/>
        <w:rPr>
          <w:u w:val="single"/>
        </w:rPr>
      </w:pPr>
      <w:r w:rsidRPr="008849AF">
        <w:t>Signature of Interviewer:</w:t>
      </w:r>
      <w:r w:rsidRPr="008849AF">
        <w:rPr>
          <w:u w:val="single"/>
        </w:rPr>
        <w:t xml:space="preserve">                          ;</w:t>
      </w:r>
    </w:p>
    <w:p w14:paraId="146B5235" w14:textId="77777777" w:rsidR="00F77AFD" w:rsidRPr="008849AF" w:rsidRDefault="00F77AFD" w:rsidP="008849AF">
      <w:pPr>
        <w:wordWrap w:val="0"/>
        <w:spacing w:line="480" w:lineRule="auto"/>
        <w:jc w:val="right"/>
        <w:rPr>
          <w:u w:val="single"/>
        </w:rPr>
      </w:pPr>
      <w:r w:rsidRPr="008849AF">
        <w:t>Date and Time:</w:t>
      </w:r>
      <w:r w:rsidRPr="008849AF">
        <w:rPr>
          <w:u w:val="single"/>
        </w:rPr>
        <w:t xml:space="preserve">                          ;</w:t>
      </w:r>
    </w:p>
    <w:p w14:paraId="743D7B04" w14:textId="77777777" w:rsidR="006D3DC3" w:rsidRPr="008849AF" w:rsidRDefault="006D3DC3" w:rsidP="008849AF">
      <w:pPr>
        <w:spacing w:line="480" w:lineRule="auto"/>
      </w:pPr>
    </w:p>
    <w:p w14:paraId="75A53865" w14:textId="77777777" w:rsidR="006D3DC3" w:rsidRPr="008849AF" w:rsidRDefault="006D3DC3" w:rsidP="008849AF">
      <w:pPr>
        <w:spacing w:line="480" w:lineRule="auto"/>
      </w:pPr>
    </w:p>
    <w:sectPr w:rsidR="006D3DC3" w:rsidRPr="008849AF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1EB2D94" w14:textId="77777777" w:rsidR="0093267D" w:rsidRDefault="0093267D" w:rsidP="003255B6">
      <w:r>
        <w:separator/>
      </w:r>
    </w:p>
  </w:endnote>
  <w:endnote w:type="continuationSeparator" w:id="0">
    <w:p w14:paraId="67CAFC6B" w14:textId="77777777" w:rsidR="0093267D" w:rsidRDefault="0093267D" w:rsidP="003255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0AB8545" w14:textId="77777777" w:rsidR="0093267D" w:rsidRDefault="0093267D" w:rsidP="003255B6">
      <w:r>
        <w:separator/>
      </w:r>
    </w:p>
  </w:footnote>
  <w:footnote w:type="continuationSeparator" w:id="0">
    <w:p w14:paraId="0384D664" w14:textId="77777777" w:rsidR="0093267D" w:rsidRDefault="0093267D" w:rsidP="003255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3DC3"/>
    <w:rsid w:val="002C3E3E"/>
    <w:rsid w:val="003255B6"/>
    <w:rsid w:val="003C50D9"/>
    <w:rsid w:val="00431B93"/>
    <w:rsid w:val="00527B73"/>
    <w:rsid w:val="006D3DC3"/>
    <w:rsid w:val="00847C11"/>
    <w:rsid w:val="00865BF2"/>
    <w:rsid w:val="008849AF"/>
    <w:rsid w:val="0093267D"/>
    <w:rsid w:val="00941871"/>
    <w:rsid w:val="00957E16"/>
    <w:rsid w:val="00A6233E"/>
    <w:rsid w:val="00BF6AA1"/>
    <w:rsid w:val="00F77AFD"/>
    <w:rsid w:val="00FC2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6C725CA"/>
  <w15:docId w15:val="{9C4810FD-FC4E-4D0C-92DE-7488E1978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77AFD"/>
    <w:rPr>
      <w:sz w:val="24"/>
      <w:szCs w:val="24"/>
      <w:bdr w:val="nil"/>
    </w:rPr>
  </w:style>
  <w:style w:type="paragraph" w:styleId="1">
    <w:name w:val="heading 1"/>
    <w:basedOn w:val="a"/>
    <w:next w:val="a"/>
    <w:qFormat/>
    <w:rsid w:val="00EF7B96"/>
    <w:pPr>
      <w:keepNext/>
      <w:spacing w:before="240" w:after="60"/>
      <w:outlineLvl w:val="0"/>
    </w:pPr>
    <w:rPr>
      <w:rFonts w:eastAsia="Times New Roman"/>
      <w:b/>
      <w:bCs/>
      <w:kern w:val="32"/>
      <w:sz w:val="48"/>
      <w:szCs w:val="48"/>
    </w:rPr>
  </w:style>
  <w:style w:type="paragraph" w:styleId="2">
    <w:name w:val="heading 2"/>
    <w:basedOn w:val="a"/>
    <w:next w:val="a"/>
    <w:qFormat/>
    <w:rsid w:val="00EF7B96"/>
    <w:pPr>
      <w:keepNext/>
      <w:spacing w:before="240" w:after="60"/>
      <w:outlineLvl w:val="1"/>
    </w:pPr>
    <w:rPr>
      <w:rFonts w:eastAsia="Times New Roman"/>
      <w:b/>
      <w:bCs/>
      <w:iCs/>
      <w:sz w:val="36"/>
      <w:szCs w:val="36"/>
    </w:rPr>
  </w:style>
  <w:style w:type="paragraph" w:styleId="3">
    <w:name w:val="heading 3"/>
    <w:basedOn w:val="a"/>
    <w:next w:val="a"/>
    <w:qFormat/>
    <w:rsid w:val="00EF7B96"/>
    <w:pPr>
      <w:keepNext/>
      <w:spacing w:before="240" w:after="60"/>
      <w:outlineLvl w:val="2"/>
    </w:pPr>
    <w:rPr>
      <w:rFonts w:eastAsia="Times New Roman"/>
      <w:b/>
      <w:bCs/>
      <w:sz w:val="28"/>
      <w:szCs w:val="28"/>
    </w:rPr>
  </w:style>
  <w:style w:type="paragraph" w:styleId="4">
    <w:name w:val="heading 4"/>
    <w:basedOn w:val="a"/>
    <w:next w:val="a"/>
    <w:qFormat/>
    <w:rsid w:val="00EF7B96"/>
    <w:pPr>
      <w:keepNext/>
      <w:spacing w:before="240" w:after="60"/>
      <w:outlineLvl w:val="3"/>
    </w:pPr>
    <w:rPr>
      <w:rFonts w:eastAsia="Times New Roman"/>
      <w:b/>
      <w:bCs/>
    </w:rPr>
  </w:style>
  <w:style w:type="paragraph" w:styleId="5">
    <w:name w:val="heading 5"/>
    <w:basedOn w:val="a"/>
    <w:next w:val="a"/>
    <w:qFormat/>
    <w:rsid w:val="00EF7B96"/>
    <w:pPr>
      <w:spacing w:before="240" w:after="60"/>
      <w:outlineLvl w:val="4"/>
    </w:pPr>
    <w:rPr>
      <w:rFonts w:eastAsia="Times New Roman"/>
      <w:b/>
      <w:bCs/>
      <w:iCs/>
      <w:sz w:val="20"/>
      <w:szCs w:val="20"/>
    </w:rPr>
  </w:style>
  <w:style w:type="paragraph" w:styleId="6">
    <w:name w:val="heading 6"/>
    <w:basedOn w:val="a"/>
    <w:next w:val="a"/>
    <w:qFormat/>
    <w:rsid w:val="00EF7B96"/>
    <w:pPr>
      <w:spacing w:before="240" w:after="60"/>
      <w:outlineLvl w:val="5"/>
    </w:pPr>
    <w:rPr>
      <w:rFonts w:eastAsia="Times New Roman"/>
      <w:b/>
      <w:bCs/>
      <w:sz w:val="16"/>
      <w:szCs w:val="1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3255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3255B6"/>
    <w:rPr>
      <w:sz w:val="18"/>
      <w:szCs w:val="18"/>
      <w:bdr w:val="nil"/>
    </w:rPr>
  </w:style>
  <w:style w:type="paragraph" w:styleId="a5">
    <w:name w:val="footer"/>
    <w:basedOn w:val="a"/>
    <w:link w:val="a6"/>
    <w:unhideWhenUsed/>
    <w:rsid w:val="003255B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3255B6"/>
    <w:rPr>
      <w:sz w:val="18"/>
      <w:szCs w:val="18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456</Words>
  <Characters>260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慧静</dc:creator>
  <cp:lastModifiedBy>王 慧静</cp:lastModifiedBy>
  <cp:revision>3</cp:revision>
  <dcterms:created xsi:type="dcterms:W3CDTF">2020-12-04T13:54:00Z</dcterms:created>
  <dcterms:modified xsi:type="dcterms:W3CDTF">2020-12-04T13:55:00Z</dcterms:modified>
</cp:coreProperties>
</file>